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21"/>
        <w:gridCol w:w="1189"/>
        <w:gridCol w:w="1349"/>
        <w:gridCol w:w="2410"/>
        <w:gridCol w:w="2054"/>
        <w:gridCol w:w="1316"/>
        <w:gridCol w:w="1163"/>
        <w:gridCol w:w="788"/>
      </w:tblGrid>
      <w:tr w:rsidR="003774B5" w:rsidRPr="003774B5" w14:paraId="0EC557EE" w14:textId="77777777" w:rsidTr="00797A66">
        <w:trPr>
          <w:trHeight w:val="310"/>
        </w:trPr>
        <w:tc>
          <w:tcPr>
            <w:tcW w:w="24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CC4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195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13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able S1. Sample list for SALM1.0 - 6743.2.4x used in study  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7C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0F2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C6E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774B5" w:rsidRPr="003774B5" w14:paraId="1A3AB4EE" w14:textId="77777777" w:rsidTr="00797A66">
        <w:trPr>
          <w:trHeight w:val="580"/>
        </w:trPr>
        <w:tc>
          <w:tcPr>
            <w:tcW w:w="24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CAF32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DF8AD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MLST</w:t>
            </w:r>
            <w:proofErr w:type="spellEnd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luster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DD57B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gMLST</w:t>
            </w:r>
            <w:proofErr w:type="spellEnd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luster**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7B78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D1533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Sample</w:t>
            </w:r>
            <w:proofErr w:type="spellEnd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esssio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728B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A Access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5A8BC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lation D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B1A60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rce</w:t>
            </w:r>
          </w:p>
        </w:tc>
      </w:tr>
      <w:tr w:rsidR="003774B5" w:rsidRPr="003774B5" w14:paraId="49A3229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14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6FC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89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A0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6921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DC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3922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ED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8784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D0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205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827558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B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B2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4B8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08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6962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7AD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4055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C6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8890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C2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0D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B3446F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26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5C8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268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8BD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007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00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40558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5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8891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2E6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2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E4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204D7A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C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F6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F35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96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13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2E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103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80B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058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E43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F5D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15F00D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2C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E1E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0E9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83E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65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44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149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D7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843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C4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9BF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473B8D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FA3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C55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3F8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5C8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977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DD1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799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8A8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359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33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DEA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50B920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3F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97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46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C4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345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94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1763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32E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3834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02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18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55853F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2F0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C52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706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671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22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2D0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50985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5F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858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F32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AE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2F43AD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621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3F1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AB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EA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347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3B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6195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B6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0415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A6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AFE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CB78E9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F32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C70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239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3FF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345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2C8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1763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985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3834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5F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82A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6DD1A6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105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51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59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92E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34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5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1763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DE9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3840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58A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37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25A5EF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DB9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30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F8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0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739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017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3278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91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4906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40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1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27E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63727C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79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9E8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F6D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6B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75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9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5642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16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9083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B8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7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DE3333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3EC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22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F5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47B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727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EC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0993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B1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3317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C02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1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81D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82104A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35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A54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5F0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296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898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FAF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1073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8A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3349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A5F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9CD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8E3650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448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D2A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0B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EB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993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3DB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7925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6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4304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D76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9E8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35DD19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D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7EA3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BA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36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225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AB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88184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4E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1254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30D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BA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A585FE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77E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CD6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A0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D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627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CB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6605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20A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3393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C9D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EE4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ED7A5B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04A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51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42C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0C2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005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1C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5528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24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0069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399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9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C72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771CD4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642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2F3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454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3E4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617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392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0827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B9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9073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BB6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136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EB110A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0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80D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4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8C8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618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97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0827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588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9073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919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3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C6B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C5AA2E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E31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ABB2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B58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BD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938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40C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3765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4A8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0976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CF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D76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8FAF68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1D8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CB4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A7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6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444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5C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2426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40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9252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4FE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8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33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7E3B71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5F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9E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10C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822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387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11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63438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93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0471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D7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1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0D9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68DF7F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BC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D7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4CE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26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726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E7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0988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73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3314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05E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1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AD9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08B3CA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43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637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75E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55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977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434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799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79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359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F2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DED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95143D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05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35D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65A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592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07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5B3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4614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98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305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74B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26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D24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4B9226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4D1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B3C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21F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1C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210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10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5098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87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858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E81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9E4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80B395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9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BF3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C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078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46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DF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612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44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386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2DF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3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782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D00CE3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235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493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E5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98E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287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B4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3806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FC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7812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59F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3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15F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DEE04E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92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4E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47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FF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43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20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0507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8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2372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87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15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5E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48EB0F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6A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2C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B53C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7C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80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11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0198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CE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2678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E32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7A4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F6D1BA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A0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FFC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B6D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EA1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610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211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0937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59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212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FE1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5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912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952860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75A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3BC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05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5C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71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4C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1338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8E7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42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4F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EFA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2509B0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87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8B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A6E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2C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26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03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1580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1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3647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EF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26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BD1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4840C6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C6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0A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31A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899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994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43D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7925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B75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4304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64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468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80A6CF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6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F4E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DD3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A53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330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93E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9056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1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5183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8D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F0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352F95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69C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A39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5A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D0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2322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60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61365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8F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7168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0C4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1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06D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78DAF3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78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162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0F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43A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73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B2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32778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B3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4906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F3F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16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8EE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29313F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005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922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B07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46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767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55C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31719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D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2522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14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96C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5CFAA8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524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4BE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23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D3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07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22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4150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7D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1251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2EF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3FA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C7FADA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EEF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A5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499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14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696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446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3922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6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8784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B5F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35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1E0570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A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18C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8CA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8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266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0C7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5099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1D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858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5FF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2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CD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5BB3C4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A2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7EC3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6E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5FF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72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364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9727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A1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2118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9A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B0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711429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F55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CF2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5FD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B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169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C83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2888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C0F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6965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F11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CB8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4093C3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B18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B953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5D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7B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0323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51A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93506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EDD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6586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B0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2B9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58C436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919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ED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B4C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0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998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51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79286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B24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4308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5A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5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EDE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FD6CE9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B9B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6FE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B8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A67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290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08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9006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6EB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5135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92D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3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CBF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765A63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E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6ED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40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F2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33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55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9056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161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5183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CDB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6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EED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C8D074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92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742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E9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A01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31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79C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3866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D46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7858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485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3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1D4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567424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55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151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BE9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794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692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6B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4054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F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8890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AD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1E6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FFD442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C1B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0D8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68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57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17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4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170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D3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104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FE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54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53CEF8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7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DAB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345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2A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34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0B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1763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349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3840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E5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3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909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540EE0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0D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D9D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1A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0DF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860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3F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3754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0F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3050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9BD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565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B2F6B3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FCC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386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7B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5B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605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59B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0770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02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9030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B88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1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33C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708143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6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72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A7C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AF5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977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CC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799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E9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359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3DE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50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2B219A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A4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BE3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A03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ED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02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60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8981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068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9477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579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/1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BFD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EC2BED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5D5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348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321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2B4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379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AF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0748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A17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0509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FD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1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A28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A0EF64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AF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A92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0A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E2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171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AAD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4355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58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8884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7A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C25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7CF791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84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65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3C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F8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171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8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33748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3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7295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0F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CC9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2F01F1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695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816C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8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9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223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E87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279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12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160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893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C4F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766A30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E8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FB3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CC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F2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89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87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0324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4B1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2810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60C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D8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B523E0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0D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5A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9D4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68B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012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4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5875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D4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9855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70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0ED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34F69B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80D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3D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879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C0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438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389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8892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91E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2158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583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99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C755DA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9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9B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F60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98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2359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F4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6157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E8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7232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AD4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2D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83CE03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C3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2D3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822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222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996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CE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28888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636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6965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EA3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3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0A1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6C7FAD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41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6F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E19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1D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601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C6F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0769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E3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9028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A8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6BC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D3E828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22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3B2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1CB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2C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99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5D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1845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951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6195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B6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F6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104A61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02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392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5E7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C08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42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8B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574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BD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353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1E4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C5C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67897E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D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76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4D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C59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257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2B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1534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501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3603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9BB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94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D8B636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F94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CEC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A4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8B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331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42F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5436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C4C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2285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744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2A5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3C1BA6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8D2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30F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1E8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CE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171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B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169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01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104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0D2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DBF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35361E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E9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46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1C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9C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45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045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612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329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386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67D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41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9ED1E1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A1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8F42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927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E7F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957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284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2434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158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965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07E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3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496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A7E693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9BB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3B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463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41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966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EF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24456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19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966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89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6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CD3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9D4C1F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4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DFF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94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A9C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962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93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3769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8AD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0978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6A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50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BFC1E0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DAC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BB8C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B1D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5A7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011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E9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4001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615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1102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B2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2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E0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18D64D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DFE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1B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4FD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2F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768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A6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3363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72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4991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D2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309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08D63E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D8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66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8B9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D37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233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5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6138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EF4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7182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CE8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1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09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BB177C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7EC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D86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DD6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C1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23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E5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283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D0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174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EAD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3F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D56C68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2F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999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BBC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24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437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3F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8892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0D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2158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FF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54F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021C24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9B4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2C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FCC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05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32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13F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3877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74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7883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ED6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D5B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560AB2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71D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FA7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D45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7B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322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E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3877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D0F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7883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937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CA4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8BE3A0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60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19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BE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9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105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D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8329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32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4629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84E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01C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A9364F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0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E7A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C27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61A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610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A7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0937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1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212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A20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40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6B3780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96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D0E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9A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37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041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BBE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7847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F8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0481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67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1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646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91E9A1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450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906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DF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D0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721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9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4096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6B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8712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D94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7C9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od</w:t>
            </w:r>
          </w:p>
        </w:tc>
      </w:tr>
      <w:tr w:rsidR="003774B5" w:rsidRPr="003774B5" w14:paraId="298CC30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A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DA5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119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8A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754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08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5648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81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9084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53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25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4F9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2B3EF9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8F8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D353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F5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D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514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0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3326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2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9884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F88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5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714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6ECF25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61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04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D3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C8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514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78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3326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32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9884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8A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5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D2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14CA38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6B1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4FF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4F5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97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12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F72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8464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C2B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5081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D8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3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2B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614A40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7E0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F84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B42D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DED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635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C1C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3673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96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8294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92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991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0EDFB0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BC9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AD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0C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A9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206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94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8825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81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0993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237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4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98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084945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55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729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E81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D29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23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881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8956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10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1150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297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3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33E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33C203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61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707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57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9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343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77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39056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DD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8540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C29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E36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02E138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9E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B43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BD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64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466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93D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584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4F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233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5FF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65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98806C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E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FF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529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CDA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883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C5E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0321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6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2798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55B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E08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5AAC73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82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452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295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51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0910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8B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99441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6E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9444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7BB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3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E0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C6B12F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E98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3B6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E52C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6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091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1B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99441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933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9700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E47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9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9A6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B45604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640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A03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22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E39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0788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D5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981318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B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8800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BC1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2A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876EE7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5D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6102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52A2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09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192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B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1927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A79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160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CDB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3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8D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7496F4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E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DC4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7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30E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6759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A09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1497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30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7340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E8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1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16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419D6B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E0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DE9C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BA8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4D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344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4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4140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F5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8606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C69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80B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BC7556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8D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35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C79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37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345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039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4140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27D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8606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821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E43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F26C8F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C8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44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FF9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77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172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456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170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112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104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5E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6F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159356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4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E76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E1F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F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ADF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383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D1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3221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70C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964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F03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4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56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DBCB84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12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E5C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EF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F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BC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550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A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4285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D2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2587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02B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30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112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823B7B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44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60C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0DC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55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084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7D5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4181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872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1267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7C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620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694336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B9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FCA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E81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6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186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04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1891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142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153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36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7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4B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89A262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E29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FDE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BDA8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97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125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280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8464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70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5081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74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7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270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6A7B98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A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08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A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F6E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303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9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90176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45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5151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42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6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20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48AD1F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D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E7A6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AA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03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597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9F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0901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40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183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110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0DC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B8DC48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190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D4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71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49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609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B1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0934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96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210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9B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168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C41A0E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810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0AF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5EB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AB6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673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C7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1498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12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7341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4A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1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62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5FEDED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A6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C27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9160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0E9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005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39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5528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A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0069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1C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4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419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12B5D5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19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30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D1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47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946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B42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77655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233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4243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5A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1B3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39E0CD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25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CC6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E9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C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971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81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7844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D7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4278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8B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5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EF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7A2C7E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4EB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0484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0D7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CC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370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9E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10685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7A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8264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47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335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50503B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A1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D5A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8B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5EB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370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57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1068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5B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8265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BBC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3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00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7CAF5C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8A0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D12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8B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62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230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E3D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9448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5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7298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38B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2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CA3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DF19A9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A90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63E9" w14:textId="77777777" w:rsidR="003774B5" w:rsidRPr="003774B5" w:rsidRDefault="003774B5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DC1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D7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23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BA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9642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0D3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7331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87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3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471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18FC0D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7F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15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34D" w14:textId="77777777" w:rsidR="003774B5" w:rsidRPr="003774B5" w:rsidRDefault="003774B5" w:rsidP="0037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99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222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A3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279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AF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160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F8C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6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E79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B4276A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4BD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02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9FE" w14:textId="77777777" w:rsidR="003774B5" w:rsidRPr="003774B5" w:rsidRDefault="003774B5" w:rsidP="0037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1F3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462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D8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41248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42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8610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42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3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162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1F37C5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115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CA1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9087" w14:textId="77777777" w:rsidR="003774B5" w:rsidRPr="003774B5" w:rsidRDefault="003774B5" w:rsidP="003774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90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01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F6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5875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A24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9859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7D6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725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2C6D6F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4F2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4F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EDC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0BC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6813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AF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4042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91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8883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8FA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968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D4B309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A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37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BDF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E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6921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3F0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4053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8A9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8890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2A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647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BDA313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26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59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516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2E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008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E0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4574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3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305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6EC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2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CE8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DCF7A5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D85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39A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06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6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077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A94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4614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D33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305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6F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E81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E7AAC6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607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DE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FA7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95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147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04C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5098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A3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858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43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34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E524C2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820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AC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DF9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53A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26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FE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5099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9AF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858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FE5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6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951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036186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41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95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442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90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26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828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5099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E0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858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AD6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C4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196A22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6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CA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A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671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345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8E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5284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B7C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898749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057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B54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B3757F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18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75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76C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EEB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433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58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87128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47F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1317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9A2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19C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7C1E38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07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14C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130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DC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434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F2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18726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7AC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134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126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06E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0DDDDB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47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A77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4B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63D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900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B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1394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8A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5964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8BF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6C2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1AF238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A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F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0D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15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7997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C9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28888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F3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6965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DD9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A8F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F6C25C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F2A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5B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5A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B1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076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376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2888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53A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6965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8E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AFC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0F5CED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8D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49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6C7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E6D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170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0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3374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8C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7295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BF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0D8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2D5545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D0E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CE8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1F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D9B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17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78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3375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D4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7295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8F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447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CFDD66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34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E34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56C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3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24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16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3491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FC6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8225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4A5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C6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0A0C1D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1DF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397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4EA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D3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34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1C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3905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5F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8540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3D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126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B3103D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0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29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18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C7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8463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273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4345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C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8881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134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69A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B85A2B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E0B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C05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2A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99B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139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C6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103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E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058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2C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2B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09F3A5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4D0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82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39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71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139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31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1039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4D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058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C8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B0D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FC7E1D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376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300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72A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949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013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0EF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5875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CD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99859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8A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78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47279F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47B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50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63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D85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883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1B3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589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851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233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6D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6A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C5D22F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097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7E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8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F24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451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38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584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304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364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72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42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585146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2F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F8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A8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F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88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6D8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589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624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233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2B4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9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91A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CC13C4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6E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49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BFC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9B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45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3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6585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C69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364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F9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495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D1D554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75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B26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49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217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88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CD3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589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40D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233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D5A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3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B9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685A7E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24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E21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F44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68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884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F4D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589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4B0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233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F2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3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CFF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553F63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FD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E4A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780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F94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683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732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180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7E8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886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102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7FB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A8D0F7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4D5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AB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7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E65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777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6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269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3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0975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069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C4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F677F2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F70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2EA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244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6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974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4C1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799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BC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359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2F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3E5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89C233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A69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75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35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BC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09976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166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799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A1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359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E57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967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43916E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945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4D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573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B75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013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5F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822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D4B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382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614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4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4FA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F60850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91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DC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0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70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075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64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969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9ED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525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303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3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B2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AD8B65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05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51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62F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AB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075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4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7969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B4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1525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AAE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254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EF1048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CFA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E02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2C7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0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367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23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8762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21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2073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59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7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25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2AC884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62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81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77A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255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545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AAF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29130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4FB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2316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F9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B1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436BF5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9FD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81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FA4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2CB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0909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1B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0408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31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2924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2A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6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13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978A8F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E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5D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202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1D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1768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49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3363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5B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4991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BF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1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4FC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A82891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D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6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F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1A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2419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2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6563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EB3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7461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611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0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675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672329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3E0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29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57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62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2439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8B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6568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9F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7478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2D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83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66BB07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6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20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BDC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A8C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298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0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8787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80F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9100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9C6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/8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14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02C852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82F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7DC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3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6F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2986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9AE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87888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910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9100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32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/12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232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0617B3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91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DA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436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4E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02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887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8981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760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9482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952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/25/2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0C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B4471D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66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2B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D1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042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23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6B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9584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EF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9968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6CC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53E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FE110A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D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33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709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F8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234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A20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9583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9C4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9969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5B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F8E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1BB881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F8B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1A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772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BCC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235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AA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39584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BBD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09973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AA0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D1B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8A4D95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69F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3A1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CE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DC7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37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7EB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07488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8A5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0509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7D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1B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5D5A28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44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C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1B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F31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55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3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1615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5C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1423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97E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EA4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5866A1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058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F87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E6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E9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55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802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1615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99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1423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9B5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11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BB6C05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8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E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3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A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55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34D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1615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27D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1423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07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CD0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D8FB6C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3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D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678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77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858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5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3754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96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3050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F7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9C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5C6F27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F4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A22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B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1E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3859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C0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43754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A5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3050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50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A03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250EA7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A2C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C8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B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35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60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E2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0770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DC8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9030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F1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19E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917A9F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984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5C0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F43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D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60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A54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07706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98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9030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FE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C35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582F62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58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1A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33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4E9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605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92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07709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BB8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19030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CB6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1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8E6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FE280A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2AF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BF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811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E4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4938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0B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3765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552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0976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03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2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07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D43C93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1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A9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9A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B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011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F9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4001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3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1100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281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13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D6C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A8FEE9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27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E2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F9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39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05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6C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4080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89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1206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8F9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514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4F4C6E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4D9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7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76A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F5A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054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3B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4080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8A9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1206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91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283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20445B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635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994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F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81A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330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80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5436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50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2284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1F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5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C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9D08C5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3B3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570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545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C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35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FA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5486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AB9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2341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D2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14E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398651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5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D2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9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BD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619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7E9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6604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23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3393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E4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AD4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E6D8C6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F7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9C9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6F0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95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619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6B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6604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B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3393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F08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3C5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D5F2C9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0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83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50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F6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61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15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6605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1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3393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B45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5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34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C02D98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2E9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8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DD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3A0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626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30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66338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23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3413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0AE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88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69B3CE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BC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BCE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A4C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A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64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57F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6631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E1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3412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0B4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5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DA3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EC2835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F1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0E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14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DAF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6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DE1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66315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FB1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3412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0A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D3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3BE53E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18E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79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B12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4C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5983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754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78678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AB8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4298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8DF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6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5B5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F26C6B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62B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D1B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1AC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F2F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010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A8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8007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0E8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4357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F8F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3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3E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9DA2DD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A78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D27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F2B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A4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288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3D4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9006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87B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5135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20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3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8B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CED8C9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F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4C0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9DE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59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330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193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590559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D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5183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1AA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C42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AB5AA9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66B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6E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87B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3D1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597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917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0901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A64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183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B04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80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2E751D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E6E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FE6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01D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2E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606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348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0932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9DE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207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24C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A90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5BBF5D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B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DE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A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73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610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C3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0937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9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211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2F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130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AD3F59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E7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E12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AE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A98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611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D5A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0937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0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211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8D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2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DA7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96D804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7A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7FA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03A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23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71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BB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1338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D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419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89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6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32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4E0A98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EF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4A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3DF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235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747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52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1796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9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504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F2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237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AD84DB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579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461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0B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50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914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B1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2386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B6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929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985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AA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18F48F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7F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10C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67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0B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927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9C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2391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79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937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C8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2F1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5ACA2F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F5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DA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C8A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3BE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755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F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1800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32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512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C55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D24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833F0C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9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5AC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870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897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692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7B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2392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1AD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6937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7E2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9CC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1B967F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4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25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7C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E6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294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03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3807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18B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7814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D23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73C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E239A2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8A6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DAB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AE1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96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295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C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38076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00A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7814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E2C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0F1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00D453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8F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39A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80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C0B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320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5AE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3866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97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7858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0BD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202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EA1825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184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B4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9E5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5FB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47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DF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4355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0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8233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926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2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2A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301510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2A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8E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61B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A2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747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67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56224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A6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9049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BBA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1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7B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835B44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A9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5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19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4B5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748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BEA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5626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6D5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9056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C0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26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A9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A4D2DF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71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37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30E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C73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748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8D9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5627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40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9056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F8E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2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98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0DE656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D9C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F70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156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61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7755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EB9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56498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EC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29084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CE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/2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E7E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6A0F4F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19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B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07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F1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041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0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7846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C7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0481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9D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1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D2B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7FDDBF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DDC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A6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DD8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84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05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8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7906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399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0539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E2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13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F9B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73B44D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521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829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8C9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130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057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C75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7915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4C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0542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A7A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1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6E1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C0E4BB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55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EA4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8DA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9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22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1B0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688186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4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1254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ADD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8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00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B8D63B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28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D8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782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749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432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6F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0506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45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2372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30C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17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61E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6C9D17D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3A2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89E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DCD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55B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43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072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05069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7D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2372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1EC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19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24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70F26C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69C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D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CEE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54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8433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B4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05075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3D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2372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DFD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BAC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767AEA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BE7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61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80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A70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083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A6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6929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63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5792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15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/4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174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5CABD1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2D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36E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0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E7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117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141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7611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A9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6099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8D8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/20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C05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339BE1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1D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1F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A2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4D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118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C97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76116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A36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6099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9ED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/23/2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00E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806BC5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1F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12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CBF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6DB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533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97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35078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B7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9982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06DF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9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666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od</w:t>
            </w:r>
          </w:p>
        </w:tc>
      </w:tr>
      <w:tr w:rsidR="003774B5" w:rsidRPr="003774B5" w14:paraId="08E4ED7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023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C83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216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FE5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989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C5E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9354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BE2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3699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CCF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AC1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od</w:t>
            </w:r>
          </w:p>
        </w:tc>
      </w:tr>
      <w:tr w:rsidR="003774B5" w:rsidRPr="003774B5" w14:paraId="389C912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978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39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95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BE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31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E7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2860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41E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785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BE7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4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BD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od</w:t>
            </w:r>
          </w:p>
        </w:tc>
      </w:tr>
      <w:tr w:rsidR="003774B5" w:rsidRPr="003774B5" w14:paraId="04AB6B8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60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704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9C3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2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169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1A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78341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64E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36517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148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5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7F5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516A7A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C6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C4E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0D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48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564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55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4402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9B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0452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C0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EF6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63CF76B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AE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D8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D2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C3B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787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382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7420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C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2389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54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19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5F9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223606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704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32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02E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3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19988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D84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89297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98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3695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08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29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77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D3EFE3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39C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5C0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F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CA0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0206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37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92413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4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5776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13E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30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FA0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7F9817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3A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94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B16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4D3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0682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7D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97130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59B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8255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A0B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F3D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8C44B8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01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6F5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012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C10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0787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5E1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98131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9BA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8804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786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7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421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60C379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8E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7D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B45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A23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078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6F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1981319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7E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48795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58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/2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188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35EF404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39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48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ECC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7EA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185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C50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1891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864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1535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C7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7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8EA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AB78E8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F26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29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B3B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E40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186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6A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1891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A3E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153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A15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7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6B3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A7D8ACF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5BF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9F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037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C8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19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FB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1927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CB9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160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5F9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3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F81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EB7BF9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27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8C5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D9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FC3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61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B3E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4779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5F1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2951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0D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55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DD230D2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C1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190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F1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70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383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F5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3258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CF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975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1CF6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FB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614827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56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B7F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88F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97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383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16E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3258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98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975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B42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15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6B9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DD580D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31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C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FF6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B5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384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32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3258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EEA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1975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6DE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2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628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00E5F0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3B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B7F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E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B2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549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41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42707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ED1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2578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F68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85F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8AA451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0EF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2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226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62C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5C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55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57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4291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08A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2587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F86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7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C24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C287A8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E7B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3B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E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49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612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02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4779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FE5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2951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12D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9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D96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A34DBB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D66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FD5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B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FBB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754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104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52575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110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3307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9A2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4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798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F9418D8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448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C8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6A0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631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1963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C3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7041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831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4132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627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2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651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4FDCC8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91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E4C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86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1A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125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84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8464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5B2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5081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F8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53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D73BC6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C9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E5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953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DE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269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69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9586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AF8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5938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238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FF2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15846B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CCE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969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C7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7C8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27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CA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9586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CA9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5938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E74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7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ABA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81DBEF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B4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3C3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DE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6E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28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C98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09610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A3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5986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00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4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E75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5751BED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B7D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2F0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9D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927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42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92C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0407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B4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6711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7E1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0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D15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1C9F98E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57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C1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BE5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5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424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0F5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04078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3F7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6712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6690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2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9F7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445FDB9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A50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FD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9A5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A20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42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60C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0407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8C6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6710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BB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1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4F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812D700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966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7C9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47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91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63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DA9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3673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728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8294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6A2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5FB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0775BE0E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02B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75D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0A7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17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635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163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3673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18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8294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E3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3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418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7A26BEA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DE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80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8AB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BD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2635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FD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3673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FD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58294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2A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2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623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29DA405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AFC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88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B7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E0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00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82B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5528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A81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0069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D0B3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16C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38FC5CC6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CB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B4E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F27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920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197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B76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87997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88A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0972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ABE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3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1B9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63C8FA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DC4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E95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AE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F26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198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05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8799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462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0972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84C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4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732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074926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2C5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46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5F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8A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006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CB7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55286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784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0069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EB8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2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E888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A542A8C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F6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A4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4CC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EA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206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56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8825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A89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0999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D50A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9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CA3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3325707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07D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7C4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01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CF3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209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8C7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8829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AD3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1007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125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1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8851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72A212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BF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AC0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CF7A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5EFB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21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66A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18829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DEB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1007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0EF7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30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01CE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7FCB5F2B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BB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40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E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BD7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419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1EDF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20811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18C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2161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989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6/2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B08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2376094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E7F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AAA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34839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662BD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NUSAS234199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B0B2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N2208119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573D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R1621614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A032" w14:textId="77777777" w:rsidR="003774B5" w:rsidRPr="003774B5" w:rsidRDefault="003774B5" w:rsidP="00377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/23/20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696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man</w:t>
            </w:r>
          </w:p>
        </w:tc>
      </w:tr>
      <w:tr w:rsidR="003774B5" w:rsidRPr="003774B5" w14:paraId="40FFC9A3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9F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4414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A19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A40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8A6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2F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8AC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5E5" w14:textId="77777777" w:rsidR="003774B5" w:rsidRPr="003774B5" w:rsidRDefault="003774B5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97A66" w:rsidRPr="003774B5" w14:paraId="165CF041" w14:textId="77777777" w:rsidTr="00797A66">
        <w:trPr>
          <w:trHeight w:val="290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BF1" w14:textId="77777777" w:rsidR="00797A66" w:rsidRPr="003774B5" w:rsidRDefault="00797A66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3903" w14:textId="77777777" w:rsidR="00797A66" w:rsidRDefault="00797A66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  <w:proofErr w:type="spellStart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MLST</w:t>
            </w:r>
            <w:proofErr w:type="spellEnd"/>
            <w:r w:rsidRPr="003774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luster diversity 0 alleles</w:t>
            </w:r>
          </w:p>
          <w:p w14:paraId="732C1449" w14:textId="77777777" w:rsidR="00797A66" w:rsidRPr="00617A39" w:rsidRDefault="00797A66" w:rsidP="00797A6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3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** </w:t>
            </w:r>
            <w:proofErr w:type="spellStart"/>
            <w:r w:rsidRPr="00617A39">
              <w:rPr>
                <w:rFonts w:ascii="Calibri" w:hAnsi="Calibri" w:cs="Calibri"/>
                <w:color w:val="000000"/>
                <w:sz w:val="18"/>
                <w:szCs w:val="18"/>
              </w:rPr>
              <w:t>wgMLST</w:t>
            </w:r>
            <w:proofErr w:type="spellEnd"/>
            <w:r w:rsidRPr="00617A3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luster threshold 0-2 alleles</w:t>
            </w:r>
          </w:p>
          <w:p w14:paraId="0C574AB1" w14:textId="77777777" w:rsidR="00797A66" w:rsidRPr="003774B5" w:rsidRDefault="00797A66" w:rsidP="00377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2DD" w14:textId="77777777" w:rsidR="00797A66" w:rsidRPr="003774B5" w:rsidRDefault="00797A66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25B" w14:textId="77777777" w:rsidR="00797A66" w:rsidRPr="003774B5" w:rsidRDefault="00797A66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0E22" w14:textId="77777777" w:rsidR="00797A66" w:rsidRPr="003774B5" w:rsidRDefault="00797A66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65B" w14:textId="77777777" w:rsidR="00797A66" w:rsidRPr="003774B5" w:rsidRDefault="00797A66" w:rsidP="003774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522BFC8" w14:textId="77777777" w:rsidR="00002314" w:rsidRDefault="00617A39"/>
    <w:sectPr w:rsidR="00002314" w:rsidSect="003774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4B5"/>
    <w:rsid w:val="0025028B"/>
    <w:rsid w:val="003774B5"/>
    <w:rsid w:val="00617A39"/>
    <w:rsid w:val="00797A66"/>
    <w:rsid w:val="00E6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6D669"/>
  <w15:chartTrackingRefBased/>
  <w15:docId w15:val="{941AEBDB-958B-41F9-8B8D-9E60A64F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74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74B5"/>
    <w:rPr>
      <w:color w:val="954F72"/>
      <w:u w:val="single"/>
    </w:rPr>
  </w:style>
  <w:style w:type="paragraph" w:customStyle="1" w:styleId="msonormal0">
    <w:name w:val="msonormal"/>
    <w:basedOn w:val="Normal"/>
    <w:rsid w:val="00377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774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77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774B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774B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774B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774B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774B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774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774B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774B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774B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774B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774B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774B5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774B5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774B5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774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77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3774B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8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470</Words>
  <Characters>14084</Characters>
  <Application>Microsoft Office Word</Application>
  <DocSecurity>0</DocSecurity>
  <Lines>117</Lines>
  <Paragraphs>33</Paragraphs>
  <ScaleCrop>false</ScaleCrop>
  <Company/>
  <LinksUpToDate>false</LinksUpToDate>
  <CharactersWithSpaces>1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e, Lisa A (HEALTH)</dc:creator>
  <cp:keywords/>
  <dc:description/>
  <cp:lastModifiedBy>Mingle, Lisa A (HEALTH)</cp:lastModifiedBy>
  <cp:revision>3</cp:revision>
  <dcterms:created xsi:type="dcterms:W3CDTF">2023-01-18T17:03:00Z</dcterms:created>
  <dcterms:modified xsi:type="dcterms:W3CDTF">2023-01-24T21:06:00Z</dcterms:modified>
</cp:coreProperties>
</file>